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8F13E" w14:textId="06570F87" w:rsidR="00827983" w:rsidRPr="000802E4" w:rsidRDefault="00827983">
      <w:pPr>
        <w:rPr>
          <w:b/>
        </w:rPr>
      </w:pPr>
      <w:r w:rsidRPr="000802E4">
        <w:rPr>
          <w:rFonts w:ascii="Times New Roman" w:hAnsi="Times New Roman" w:cs="Times New Roman"/>
          <w:b/>
        </w:rPr>
        <w:t xml:space="preserve">TableS1: Details of 16S </w:t>
      </w:r>
      <w:r w:rsidRPr="000802E4">
        <w:rPr>
          <w:rFonts w:ascii="Times New Roman" w:hAnsi="Times New Roman" w:cs="Times New Roman"/>
          <w:b/>
          <w:i/>
        </w:rPr>
        <w:t>rRNA</w:t>
      </w:r>
      <w:r w:rsidRPr="000802E4">
        <w:rPr>
          <w:rFonts w:ascii="Times New Roman" w:hAnsi="Times New Roman" w:cs="Times New Roman"/>
          <w:b/>
        </w:rPr>
        <w:t xml:space="preserve"> gene amplicons sequence.</w:t>
      </w:r>
      <w:r w:rsidRPr="000802E4">
        <w:rPr>
          <w:rFonts w:hint="eastAsia"/>
          <w:b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3"/>
        <w:gridCol w:w="867"/>
        <w:gridCol w:w="930"/>
        <w:gridCol w:w="930"/>
        <w:gridCol w:w="930"/>
        <w:gridCol w:w="930"/>
        <w:gridCol w:w="930"/>
        <w:gridCol w:w="931"/>
        <w:gridCol w:w="931"/>
        <w:gridCol w:w="931"/>
        <w:gridCol w:w="931"/>
        <w:gridCol w:w="931"/>
        <w:gridCol w:w="931"/>
        <w:gridCol w:w="931"/>
        <w:gridCol w:w="931"/>
      </w:tblGrid>
      <w:tr w:rsidR="000802E4" w:rsidRPr="00827983" w14:paraId="2636A3D8" w14:textId="77777777" w:rsidTr="000802E4">
        <w:trPr>
          <w:trHeight w:val="996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DCDA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F738F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over</w:t>
            </w:r>
            <w:proofErr w:type="spellEnd"/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521A0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erved Species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BD496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o1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B5932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DA91A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_of_Phylum_detected</w:t>
            </w:r>
            <w:proofErr w:type="spellEnd"/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13DCF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cent_of_unidentified_Phylum</w:t>
            </w:r>
            <w:proofErr w:type="spellEnd"/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10A2E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_of_Class_detected</w:t>
            </w:r>
            <w:proofErr w:type="spellEnd"/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467A7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cent_of_unidentified_Class</w:t>
            </w:r>
            <w:proofErr w:type="spellEnd"/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D42AE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_of_Order_detected</w:t>
            </w:r>
            <w:proofErr w:type="spellEnd"/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7F92E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cent_of_unidentified_Order</w:t>
            </w:r>
            <w:proofErr w:type="spellEnd"/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33626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_of_Family_detected</w:t>
            </w:r>
            <w:proofErr w:type="spellEnd"/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54373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cent_of_unidentified_Family</w:t>
            </w:r>
            <w:proofErr w:type="spellEnd"/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D6C1E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_of_Genus_detected</w:t>
            </w:r>
            <w:proofErr w:type="spellEnd"/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D95FA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cent_of_unidentified_Genus</w:t>
            </w:r>
            <w:proofErr w:type="spellEnd"/>
          </w:p>
        </w:tc>
      </w:tr>
      <w:tr w:rsidR="000802E4" w:rsidRPr="00827983" w14:paraId="669F38FA" w14:textId="77777777" w:rsidTr="000802E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4EB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CON_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93A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567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D7F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01A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6BD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0C1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D6C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214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69B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EDD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592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E7C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57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4F4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</w:t>
            </w:r>
          </w:p>
        </w:tc>
      </w:tr>
      <w:tr w:rsidR="000802E4" w:rsidRPr="00827983" w14:paraId="02580F9B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C04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CON_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A45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0A2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3EC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00E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892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013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A4B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3B5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9FE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C54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C0E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54C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734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E62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</w:tr>
      <w:tr w:rsidR="000802E4" w:rsidRPr="00827983" w14:paraId="21EE13B5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71F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CON_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131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BFA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24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F48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412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3C8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F76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48D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96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7D0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0F4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C91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8CC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AFC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</w:tr>
      <w:tr w:rsidR="000802E4" w:rsidRPr="00827983" w14:paraId="65E898E4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BE2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INT_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B46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D68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415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B4E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B2A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803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A09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9BE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945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6F4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D92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59C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1D9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95F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0802E4" w:rsidRPr="00827983" w14:paraId="7DBACB8C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483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INT_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E9E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214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422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322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F2E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7CB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F29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70D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7D6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08E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03E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6BC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3CA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16A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</w:t>
            </w:r>
          </w:p>
        </w:tc>
      </w:tr>
      <w:tr w:rsidR="000802E4" w:rsidRPr="00827983" w14:paraId="56AFDB9F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B39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INT_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94A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C0B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D5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148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4FA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17A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4FC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F3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128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E48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A3B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CF2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773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2CD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</w:tr>
      <w:tr w:rsidR="000802E4" w:rsidRPr="00827983" w14:paraId="28AB0404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4B9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ORG_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97C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DE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632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003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6CD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322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C4A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58D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1AF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DD3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EB1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9B5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C40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35C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9</w:t>
            </w:r>
          </w:p>
        </w:tc>
      </w:tr>
      <w:tr w:rsidR="000802E4" w:rsidRPr="00827983" w14:paraId="7C491430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E1A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ORG_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639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7FF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D8D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374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8F7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42F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A27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EF9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984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506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8E5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552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9AA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DE4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</w:t>
            </w:r>
          </w:p>
        </w:tc>
      </w:tr>
      <w:tr w:rsidR="000802E4" w:rsidRPr="00827983" w14:paraId="21E7F5E4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604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ORG_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AB4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DB8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31C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31E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601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C8F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BD5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5D5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DA8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338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7F3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366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C39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5E3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</w:t>
            </w:r>
          </w:p>
        </w:tc>
      </w:tr>
      <w:tr w:rsidR="000802E4" w:rsidRPr="00827983" w14:paraId="1A9ADB9D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EF1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CON_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09B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BE0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A2E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823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1D7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977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179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6BD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361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483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A96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108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884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A39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0802E4" w:rsidRPr="00827983" w14:paraId="092F8635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C92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CON_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18E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6A4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F22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52E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489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CF2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11B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623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C62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4DD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125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4AE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81C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5A2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1</w:t>
            </w:r>
          </w:p>
        </w:tc>
      </w:tr>
      <w:tr w:rsidR="000802E4" w:rsidRPr="00827983" w14:paraId="185928B7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5D8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CON_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8EF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211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CE3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0F4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230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D17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769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371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8A2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F2D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B35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E1E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37D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A2D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0802E4" w:rsidRPr="00827983" w14:paraId="7887B98A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ABB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INT_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ED3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FBC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958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112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703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6C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BF8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4F9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967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629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FAA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957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91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315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8</w:t>
            </w:r>
          </w:p>
        </w:tc>
      </w:tr>
      <w:tr w:rsidR="000802E4" w:rsidRPr="00827983" w14:paraId="3EB67E20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CD8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INT_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C8A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836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179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FF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A37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2DE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FC6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22A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710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00C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978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C37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A93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7BA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3</w:t>
            </w:r>
          </w:p>
        </w:tc>
      </w:tr>
      <w:tr w:rsidR="000802E4" w:rsidRPr="00827983" w14:paraId="5805D590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5DE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INT_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3D5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EA2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781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0FF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D84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324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B6F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090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90A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4B7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8E5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859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873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F38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0802E4" w:rsidRPr="00827983" w14:paraId="0AA0E93C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ECB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ORG_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49C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606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5F6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B72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361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018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6FB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608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E0F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B62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56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3E1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610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1D1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</w:t>
            </w:r>
          </w:p>
        </w:tc>
      </w:tr>
      <w:tr w:rsidR="000802E4" w:rsidRPr="00827983" w14:paraId="264EA489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546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ORG_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B05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A09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C5E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DFB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931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DAF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B22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CD1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273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717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599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BA2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FCA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4D8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7</w:t>
            </w:r>
          </w:p>
        </w:tc>
      </w:tr>
      <w:tr w:rsidR="000802E4" w:rsidRPr="00827983" w14:paraId="4924E8D6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DE9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ORG_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BB0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93E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B96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50C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AA2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551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17F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075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7FA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FF5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913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827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D6C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C8C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</w:t>
            </w:r>
          </w:p>
        </w:tc>
      </w:tr>
      <w:tr w:rsidR="000802E4" w:rsidRPr="00827983" w14:paraId="5EBB3D98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273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CON_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622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CDE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F40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8E8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E24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B23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3F9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87C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BEA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FE3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321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184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CD1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6DE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</w:t>
            </w:r>
          </w:p>
        </w:tc>
      </w:tr>
      <w:tr w:rsidR="000802E4" w:rsidRPr="00827983" w14:paraId="5F909539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CCE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CON_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AE3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FD7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CD9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45F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F76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597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769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EC6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176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E12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86B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825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EA8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81C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4</w:t>
            </w:r>
          </w:p>
        </w:tc>
      </w:tr>
      <w:tr w:rsidR="000802E4" w:rsidRPr="00827983" w14:paraId="4C443077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A04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CON_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4F5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6EC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0FB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00B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B53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A2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5B4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C12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200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CBC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F79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507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F12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CA9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1</w:t>
            </w:r>
          </w:p>
        </w:tc>
      </w:tr>
      <w:tr w:rsidR="000802E4" w:rsidRPr="00827983" w14:paraId="60D52BF7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9B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3INT_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B06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DDD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886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993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724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113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35A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31F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AD7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D60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1F7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E0C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922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BEA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2</w:t>
            </w:r>
          </w:p>
        </w:tc>
      </w:tr>
      <w:tr w:rsidR="000802E4" w:rsidRPr="00827983" w14:paraId="146FEB8E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830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INT_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F39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B81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ABE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19A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FA2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FC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8AC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7ED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88D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DF3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5BB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321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3F7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A62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0802E4" w:rsidRPr="00827983" w14:paraId="13DC67DC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61B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INT_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1C4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444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729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156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BE5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436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D0C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DF1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96B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013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465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845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D60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8AA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</w:t>
            </w:r>
          </w:p>
        </w:tc>
      </w:tr>
      <w:tr w:rsidR="000802E4" w:rsidRPr="00827983" w14:paraId="11D31046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11D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ORG_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CC1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71C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BD6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F7A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965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44D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159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170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EF4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AC0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E4C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740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E51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A3A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</w:t>
            </w:r>
          </w:p>
        </w:tc>
      </w:tr>
      <w:tr w:rsidR="000802E4" w:rsidRPr="00827983" w14:paraId="0D0232BC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118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ORG_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B93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5EC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0D2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280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311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211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374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ADA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AED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545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515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583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E9A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E52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</w:tr>
      <w:tr w:rsidR="000802E4" w:rsidRPr="00827983" w14:paraId="7B06D1D9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0BC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ORG_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5F1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926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91F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AA6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57A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8AA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AD4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49F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8C6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448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8A7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099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015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F00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</w:t>
            </w:r>
          </w:p>
        </w:tc>
      </w:tr>
      <w:tr w:rsidR="000802E4" w:rsidRPr="00827983" w14:paraId="54D895D8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7BB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4CON_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644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16D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E7E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8DA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DA4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4F0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723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E00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646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755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A39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47F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E1D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D7F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0802E4" w:rsidRPr="00827983" w14:paraId="77BCA6E5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5B4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4CON_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BA0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C00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D76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E0F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327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48C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124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9C9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226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73B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C4D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318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8FF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9A2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0802E4" w:rsidRPr="00827983" w14:paraId="11577147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A75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4CON_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69B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FC7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DFF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907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3CF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7C6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C5B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0E6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B12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317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707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044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23F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288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</w:t>
            </w:r>
          </w:p>
        </w:tc>
      </w:tr>
      <w:tr w:rsidR="000802E4" w:rsidRPr="00827983" w14:paraId="48E82CBA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670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4INT_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D7F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860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B07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0EA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206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A8B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B03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425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CFF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C75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211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3A5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885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A46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</w:t>
            </w:r>
          </w:p>
        </w:tc>
      </w:tr>
      <w:tr w:rsidR="000802E4" w:rsidRPr="00827983" w14:paraId="15738E71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AF5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4INT_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794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002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6E3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838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D7C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42F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BF3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BDD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8E9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F42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1F9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7A4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41D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066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4</w:t>
            </w:r>
          </w:p>
        </w:tc>
      </w:tr>
      <w:tr w:rsidR="000802E4" w:rsidRPr="00827983" w14:paraId="373C1A9A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4EC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4INT_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1E4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736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DA9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623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E0F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CBB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C66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591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D01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3BE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F6A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908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ABA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437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</w:tr>
      <w:tr w:rsidR="000802E4" w:rsidRPr="00827983" w14:paraId="7959FF1E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4EC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4ORG_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F10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418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04A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27C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BE4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AFF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3D06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BBB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24B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F2F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260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948A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3C6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7C0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0802E4" w:rsidRPr="00827983" w14:paraId="5B6C326B" w14:textId="77777777" w:rsidTr="000802E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155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4ORG_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672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13B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5D8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F304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944E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427D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13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189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074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2D2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E18B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5ED2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898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3DA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</w:t>
            </w:r>
          </w:p>
        </w:tc>
      </w:tr>
      <w:tr w:rsidR="000802E4" w:rsidRPr="00827983" w14:paraId="6FB332E0" w14:textId="77777777" w:rsidTr="000802E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0B4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4ORG_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D63F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09D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B74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8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2ED5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8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84A3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42CD8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946E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16C4C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486C9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AB81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74F93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A0D5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CA77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3530" w14:textId="77777777" w:rsidR="00827983" w:rsidRPr="00827983" w:rsidRDefault="00827983" w:rsidP="00827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9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6</w:t>
            </w:r>
          </w:p>
        </w:tc>
      </w:tr>
    </w:tbl>
    <w:p w14:paraId="54FB5348" w14:textId="7AF29899" w:rsidR="00827983" w:rsidRDefault="00827983"/>
    <w:p w14:paraId="47D52CE7" w14:textId="5828758E" w:rsidR="000802E4" w:rsidRDefault="000802E4"/>
    <w:p w14:paraId="2332A80C" w14:textId="69659791" w:rsidR="000802E4" w:rsidRDefault="000802E4"/>
    <w:p w14:paraId="79749341" w14:textId="08420EF1" w:rsidR="000802E4" w:rsidRDefault="000802E4"/>
    <w:p w14:paraId="6943DD6F" w14:textId="6B92D9C4" w:rsidR="000802E4" w:rsidRDefault="000802E4"/>
    <w:p w14:paraId="7BB92A5D" w14:textId="099B1CDD" w:rsidR="000802E4" w:rsidRDefault="000802E4"/>
    <w:p w14:paraId="1EAEED21" w14:textId="37CBD039" w:rsidR="000802E4" w:rsidRDefault="000802E4"/>
    <w:p w14:paraId="20FFEE41" w14:textId="1563FB66" w:rsidR="000802E4" w:rsidRDefault="000802E4"/>
    <w:p w14:paraId="37B02BFB" w14:textId="7C94114C" w:rsidR="000802E4" w:rsidRDefault="000802E4"/>
    <w:p w14:paraId="57689DFF" w14:textId="6382368C" w:rsidR="000802E4" w:rsidRDefault="000802E4"/>
    <w:p w14:paraId="15737CD1" w14:textId="0A881D3E" w:rsidR="000802E4" w:rsidRDefault="000802E4"/>
    <w:p w14:paraId="786E58EC" w14:textId="77777777" w:rsidR="00471B99" w:rsidRDefault="00471B99" w:rsidP="000802E4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  <w:sectPr w:rsidR="00471B99" w:rsidSect="000802E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C2892B" w14:textId="7B18908D" w:rsidR="000802E4" w:rsidRDefault="000802E4" w:rsidP="000802E4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A150691" w14:textId="77777777" w:rsidR="000802E4" w:rsidRPr="00BF6540" w:rsidRDefault="000802E4" w:rsidP="000802E4">
      <w:pPr>
        <w:rPr>
          <w:rFonts w:ascii="Times New Roman" w:hAnsi="Times New Roman" w:cs="Times New Roman"/>
          <w:b/>
        </w:rPr>
      </w:pPr>
      <w:r w:rsidRPr="00BF6540">
        <w:rPr>
          <w:rFonts w:ascii="Times New Roman" w:hAnsi="Times New Roman" w:cs="Times New Roman"/>
          <w:b/>
        </w:rPr>
        <w:t xml:space="preserve">Table S2: Difference on </w:t>
      </w:r>
      <w:proofErr w:type="spellStart"/>
      <w:r w:rsidRPr="00BF6540">
        <w:rPr>
          <w:rFonts w:ascii="Times New Roman" w:hAnsi="Times New Roman" w:cs="Times New Roman"/>
          <w:b/>
        </w:rPr>
        <w:t>rhizospheric</w:t>
      </w:r>
      <w:proofErr w:type="spellEnd"/>
      <w:r w:rsidRPr="00BF6540">
        <w:rPr>
          <w:rFonts w:ascii="Times New Roman" w:hAnsi="Times New Roman" w:cs="Times New Roman"/>
          <w:b/>
        </w:rPr>
        <w:t xml:space="preserve"> community composition of pepper seedlings between treatments and sampling.</w:t>
      </w:r>
    </w:p>
    <w:p w14:paraId="43A9E19C" w14:textId="77777777" w:rsidR="000802E4" w:rsidRPr="00061F44" w:rsidRDefault="000802E4" w:rsidP="000802E4">
      <w:pPr>
        <w:rPr>
          <w:rFonts w:cstheme="minorHAnsi"/>
        </w:rPr>
      </w:pPr>
    </w:p>
    <w:tbl>
      <w:tblPr>
        <w:tblW w:w="8256" w:type="dxa"/>
        <w:tblInd w:w="108" w:type="dxa"/>
        <w:tblLook w:val="04A0" w:firstRow="1" w:lastRow="0" w:firstColumn="1" w:lastColumn="0" w:noHBand="0" w:noVBand="1"/>
      </w:tblPr>
      <w:tblGrid>
        <w:gridCol w:w="1310"/>
        <w:gridCol w:w="850"/>
        <w:gridCol w:w="1276"/>
        <w:gridCol w:w="1196"/>
        <w:gridCol w:w="1072"/>
        <w:gridCol w:w="1276"/>
        <w:gridCol w:w="1276"/>
      </w:tblGrid>
      <w:tr w:rsidR="000802E4" w:rsidRPr="00BF6540" w14:paraId="5269FF9D" w14:textId="77777777" w:rsidTr="00650593">
        <w:trPr>
          <w:trHeight w:val="312"/>
        </w:trPr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0FDF4" w14:textId="77777777" w:rsidR="000802E4" w:rsidRPr="00BF6540" w:rsidRDefault="000802E4" w:rsidP="00650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6324" w14:textId="77777777" w:rsidR="000802E4" w:rsidRPr="00BF6540" w:rsidRDefault="000802E4" w:rsidP="00650593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72C54" w14:textId="77777777" w:rsidR="000802E4" w:rsidRPr="00BF6540" w:rsidRDefault="000802E4" w:rsidP="00650593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5A98" w14:textId="77777777" w:rsidR="000802E4" w:rsidRPr="00BF6540" w:rsidRDefault="000802E4" w:rsidP="00650593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6F61" w14:textId="77777777" w:rsidR="000802E4" w:rsidRPr="00BF6540" w:rsidRDefault="000802E4" w:rsidP="00650593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C73C" w14:textId="77777777" w:rsidR="000802E4" w:rsidRPr="00BF6540" w:rsidRDefault="000802E4" w:rsidP="00650593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F6540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D3152" w14:textId="77777777" w:rsidR="000802E4" w:rsidRPr="00BF6540" w:rsidRDefault="000802E4" w:rsidP="00650593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Actinobacteria</w:t>
            </w:r>
          </w:p>
        </w:tc>
      </w:tr>
      <w:tr w:rsidR="000802E4" w:rsidRPr="00BF6540" w14:paraId="5542591D" w14:textId="77777777" w:rsidTr="00650593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084B" w14:textId="77777777" w:rsidR="000802E4" w:rsidRPr="00BF6540" w:rsidRDefault="000802E4" w:rsidP="00650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126B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5F4D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CAF1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3B57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76DC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B250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*</w:t>
            </w:r>
          </w:p>
        </w:tc>
      </w:tr>
      <w:tr w:rsidR="000802E4" w:rsidRPr="00BF6540" w14:paraId="695206C2" w14:textId="77777777" w:rsidTr="00650593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9442" w14:textId="77777777" w:rsidR="000802E4" w:rsidRPr="00BF6540" w:rsidRDefault="000802E4" w:rsidP="00650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A94D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DC98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8317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B53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5D44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E9CC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*</w:t>
            </w:r>
          </w:p>
        </w:tc>
      </w:tr>
      <w:tr w:rsidR="000802E4" w:rsidRPr="00BF6540" w14:paraId="25A23487" w14:textId="77777777" w:rsidTr="00650593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1D8B" w14:textId="77777777" w:rsidR="000802E4" w:rsidRPr="00BF6540" w:rsidRDefault="000802E4" w:rsidP="006505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 vs C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0189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CCC6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7FE6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8EB1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0B1F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708A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*</w:t>
            </w:r>
          </w:p>
        </w:tc>
      </w:tr>
      <w:tr w:rsidR="000802E4" w:rsidRPr="00BF6540" w14:paraId="416B740F" w14:textId="77777777" w:rsidTr="00650593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E314" w14:textId="77777777" w:rsidR="000802E4" w:rsidRPr="00BF6540" w:rsidRDefault="000802E4" w:rsidP="006505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 vs 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4D68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7224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7D29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5C92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C3C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29C6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*</w:t>
            </w:r>
          </w:p>
        </w:tc>
      </w:tr>
      <w:tr w:rsidR="000802E4" w:rsidRPr="00BF6540" w14:paraId="7B2E511E" w14:textId="77777777" w:rsidTr="00650593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4933" w14:textId="77777777" w:rsidR="000802E4" w:rsidRPr="00BF6540" w:rsidRDefault="000802E4" w:rsidP="006505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 vs C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51CFD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1297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*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0E49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4E1C7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98A2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7D1C" w14:textId="77777777" w:rsidR="000802E4" w:rsidRPr="00BF6540" w:rsidRDefault="000802E4" w:rsidP="00650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5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*</w:t>
            </w:r>
          </w:p>
        </w:tc>
      </w:tr>
    </w:tbl>
    <w:p w14:paraId="3AEAE3B6" w14:textId="77777777" w:rsidR="000802E4" w:rsidRPr="000802E4" w:rsidRDefault="000802E4" w:rsidP="000802E4">
      <w:pPr>
        <w:rPr>
          <w:rFonts w:ascii="Times New Roman" w:hAnsi="Times New Roman" w:cs="Times New Roman"/>
        </w:rPr>
      </w:pPr>
      <w:r w:rsidRPr="000802E4">
        <w:rPr>
          <w:rFonts w:ascii="Times New Roman" w:hAnsi="Times New Roman" w:cs="Times New Roman"/>
        </w:rPr>
        <w:br w:type="textWrapping" w:clear="all"/>
        <w:t>note: * indicates significant difference (p&lt;0.05) on community composition as revealed by 1000 times of permutation analysis. Treatments by soils from the organic (ORG), integrated (INT) and conventional (CON) farming systems.</w:t>
      </w:r>
    </w:p>
    <w:p w14:paraId="7331AB67" w14:textId="69C59D9D" w:rsidR="000802E4" w:rsidRPr="000802E4" w:rsidRDefault="000802E4" w:rsidP="000802E4">
      <w:pPr>
        <w:rPr>
          <w:rFonts w:ascii="Times New Roman" w:hAnsi="Times New Roman" w:cs="Times New Roman"/>
          <w:b/>
        </w:rPr>
      </w:pPr>
      <w:r w:rsidRPr="00061F44">
        <w:rPr>
          <w:rFonts w:cstheme="minorHAnsi"/>
        </w:rPr>
        <w:br w:type="page"/>
      </w:r>
      <w:r w:rsidRPr="0023458E">
        <w:rPr>
          <w:rFonts w:ascii="Times New Roman" w:hAnsi="Times New Roman" w:cs="Times New Roman"/>
          <w:b/>
        </w:rPr>
        <w:lastRenderedPageBreak/>
        <w:t xml:space="preserve">Table S3: </w:t>
      </w:r>
      <w:r w:rsidRPr="0023458E">
        <w:rPr>
          <w:rFonts w:ascii="Times New Roman" w:hAnsi="Times New Roman" w:cs="Times New Roman"/>
          <w:b/>
          <w:i/>
        </w:rPr>
        <w:t>In vitro</w:t>
      </w:r>
      <w:r w:rsidRPr="0023458E">
        <w:rPr>
          <w:rFonts w:ascii="Times New Roman" w:hAnsi="Times New Roman" w:cs="Times New Roman"/>
          <w:b/>
        </w:rPr>
        <w:t xml:space="preserve"> antagonists</w:t>
      </w:r>
      <w:r>
        <w:rPr>
          <w:rFonts w:ascii="Times New Roman" w:hAnsi="Times New Roman" w:cs="Times New Roman"/>
          <w:b/>
        </w:rPr>
        <w:t xml:space="preserve"> isolated from pepper free of </w:t>
      </w:r>
      <w:r w:rsidR="00F7393D" w:rsidRPr="00F7393D">
        <w:rPr>
          <w:rFonts w:ascii="Times New Roman" w:hAnsi="Times New Roman" w:cs="Times New Roman"/>
          <w:b/>
          <w:i/>
        </w:rPr>
        <w:t>P</w:t>
      </w:r>
      <w:r w:rsidRPr="00F7393D">
        <w:rPr>
          <w:rFonts w:ascii="Times New Roman" w:hAnsi="Times New Roman" w:cs="Times New Roman"/>
          <w:b/>
          <w:i/>
        </w:rPr>
        <w:t>hytop</w:t>
      </w:r>
      <w:r w:rsidR="002558D0" w:rsidRPr="00F7393D">
        <w:rPr>
          <w:rFonts w:ascii="Times New Roman" w:hAnsi="Times New Roman" w:cs="Times New Roman" w:hint="eastAsia"/>
          <w:b/>
          <w:i/>
        </w:rPr>
        <w:t>h</w:t>
      </w:r>
      <w:r w:rsidR="002558D0" w:rsidRPr="00F7393D">
        <w:rPr>
          <w:rFonts w:ascii="Times New Roman" w:hAnsi="Times New Roman" w:cs="Times New Roman"/>
          <w:b/>
          <w:i/>
        </w:rPr>
        <w:t>thora</w:t>
      </w:r>
      <w:r>
        <w:rPr>
          <w:rFonts w:ascii="Times New Roman" w:hAnsi="Times New Roman" w:cs="Times New Roman"/>
          <w:b/>
        </w:rPr>
        <w:t xml:space="preserve"> blight symptoms 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1134"/>
        <w:gridCol w:w="993"/>
        <w:gridCol w:w="4110"/>
        <w:gridCol w:w="597"/>
        <w:gridCol w:w="537"/>
        <w:gridCol w:w="597"/>
      </w:tblGrid>
      <w:tr w:rsidR="000802E4" w:rsidRPr="0023458E" w14:paraId="0C96FA83" w14:textId="77777777" w:rsidTr="00650593">
        <w:trPr>
          <w:trHeight w:val="312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3897B4A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X-PCR pattern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4B9CE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lotype</w:t>
            </w:r>
          </w:p>
        </w:tc>
        <w:tc>
          <w:tcPr>
            <w:tcW w:w="411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CE12C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st result</w:t>
            </w:r>
            <w:bookmarkStart w:id="0" w:name="_GoBack"/>
            <w:bookmarkEnd w:id="0"/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3D24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s</w:t>
            </w:r>
          </w:p>
        </w:tc>
      </w:tr>
      <w:tr w:rsidR="000802E4" w:rsidRPr="0023458E" w14:paraId="437D327B" w14:textId="77777777" w:rsidTr="00650593">
        <w:trPr>
          <w:trHeight w:val="312"/>
        </w:trPr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152BB7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3AC0D5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046B71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B38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37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CFF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</w:tr>
      <w:tr w:rsidR="000802E4" w:rsidRPr="0023458E" w14:paraId="522CE132" w14:textId="77777777" w:rsidTr="006505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820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5594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0573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6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enotrophomona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phila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293463)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0231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DD8F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5C91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6E6059FF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26B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FA83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65DC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0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erophil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83184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5C8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467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3ABF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044C14CE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76B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FBB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358E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0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throbacter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cotianae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X8073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75F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FF83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42EA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7CCFA7E2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D7CF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0A2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27A7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7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tili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27635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EEF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1D2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F79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02E4" w:rsidRPr="0023458E" w14:paraId="4D9F77A1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7A3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812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8CD5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2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ijerinckia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uminensi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40190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B52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509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80C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802E4" w:rsidRPr="0023458E" w14:paraId="43C2C888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3D91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DAF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EFCC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9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trophic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19489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5C9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0ED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0D3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802E4" w:rsidRPr="0023458E" w14:paraId="1BB6406A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EE6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064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1E0D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9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trophic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19489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920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881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8B64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01442705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E81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96E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B545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5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iguobacterium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biricum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00102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1A9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FCE1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1E6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802E4" w:rsidRPr="0023458E" w14:paraId="292EF931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96E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E1B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4D16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6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niculata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02140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231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7BAF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96F4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802E4" w:rsidRPr="0023458E" w14:paraId="573EF401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99E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093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263A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9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trophic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19489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5A5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51D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3CB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802E4" w:rsidRPr="0023458E" w14:paraId="19234844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9FEF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57EF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49EF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0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eu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01687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350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551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43A1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7388E98B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04D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5F0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89B5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0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erophil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83184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B4A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501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66D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02E4" w:rsidRPr="0023458E" w14:paraId="01971417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767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FF43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781F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0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coccus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ialingiae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559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FB6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81F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D6B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021BF160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5A6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BCB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BC23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0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tili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27635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6724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98C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9B9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802E4" w:rsidRPr="0023458E" w14:paraId="3ACD8617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8EE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C8A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6B61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6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enotrophomona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phila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29346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5153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C0B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AF21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177BA358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F8F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23E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4A08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1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rm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D1626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EB1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0D64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BF4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72F5E4F6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224F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2B8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E8FA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9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cheniformi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00000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94F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836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E9E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6354CFAA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B69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973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38EC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9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trophic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19489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94D1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030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C2A3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802E4" w:rsidRPr="0023458E" w14:paraId="19680D90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8E8A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1F8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086A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9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eu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01687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9A1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EDB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A0B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02E4" w:rsidRPr="0023458E" w14:paraId="0EBF4CCF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8E1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891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F9AA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0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erophil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83184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E571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157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41E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802E4" w:rsidRPr="0023458E" w14:paraId="4BD201CD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476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796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8B0F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9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trophic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19489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971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22A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22B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04484EF7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F33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1B0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0500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9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ychrobacter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ecali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42152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B2B4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9E33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D94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46EBAD3E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08D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C36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0ED3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.9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yseobacterium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echeongense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45720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B9E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9EB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B23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70FEDE6D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109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693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71CC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8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evibacillus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terospor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D1627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5AA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8833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CED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02E4" w:rsidRPr="0023458E" w14:paraId="15AD334D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F10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CBD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E986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7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tili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27635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7B2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F10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22D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02E4" w:rsidRPr="0023458E" w14:paraId="362F0C64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D65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428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8E09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7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enotrophomona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ltophilia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29455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CA4F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06C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BE1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802E4" w:rsidRPr="0023458E" w14:paraId="5143EB6B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387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E26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6E74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0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eu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01687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1F7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BC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EEF4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802E4" w:rsidRPr="0023458E" w14:paraId="36382B45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4D7A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007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739C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9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cheniformi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00000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E3F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433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7AD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4E2FC467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C844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962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E12F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9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trophic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19489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9674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9EF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627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802E4" w:rsidRPr="0023458E" w14:paraId="6527914F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745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0E0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66B5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4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nicoccus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nmingensi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83738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F5C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02A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493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02E4" w:rsidRPr="0023458E" w14:paraId="5B9F00A9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6FF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68F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A155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9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iguobacterium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biricum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00102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F14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070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9AC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802E4" w:rsidRPr="0023458E" w14:paraId="6BFC6553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461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7D8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B0D5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9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tili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27635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C0E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62D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B4C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02E4" w:rsidRPr="0023458E" w14:paraId="2A9D46AC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06F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9F54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32AE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9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coccus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6022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1CE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554F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828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02E4" w:rsidRPr="0023458E" w14:paraId="4D2BEEBE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FA1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3AB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648F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0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eu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01687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C48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1FC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E4D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02E4" w:rsidRPr="0023458E" w14:paraId="58CFDE94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BD8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8B7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F5E7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3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ijerinckia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uminensi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40190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814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2D6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BEBA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802E4" w:rsidRPr="0023458E" w14:paraId="1F2C3029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BB1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4DB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BEE4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0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sifer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haeren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18173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1C2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E34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B533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02E4" w:rsidRPr="0023458E" w14:paraId="54F2F177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451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BBE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4F6E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9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erophil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83184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D44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6CC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D97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02E4" w:rsidRPr="0023458E" w14:paraId="241184C5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3B7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513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B1E1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7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woffii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X8166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F65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DC71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B26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802E4" w:rsidRPr="0023458E" w14:paraId="2CE7E8E5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417F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8D5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F5A9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2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myce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bidoflav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18425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3C51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ED2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E96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02E4" w:rsidRPr="0023458E" w14:paraId="473A929A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5B0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F4F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6925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0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 thuringiensi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D1628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79D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3A2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B15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802E4" w:rsidRPr="0023458E" w14:paraId="3BE03606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EDA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9D2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A773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0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erophil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83184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CF2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E5F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ADB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802E4" w:rsidRPr="0023458E" w14:paraId="0F8AB8D6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574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0321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D5A4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8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trophicu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19489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C773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5C9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260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02E4" w:rsidRPr="0023458E" w14:paraId="32BE3027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A3BC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53C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5255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4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evibacterium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pidermidi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X7656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4F5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6284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5EB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1FD0F4E2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1F4F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FD0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D661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2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ingobacterium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ltivorum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10073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2E5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970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803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09F36221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445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86F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5E89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7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bacterium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sisten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Y1469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9F7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43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BB97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06568DC7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5066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2CA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B799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7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cheniformi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00000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3EC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213E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2B0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4C0E03E8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3CA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F492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7D3A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4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bacterium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sisten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Y1469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DB0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AE40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C01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12EC8B81" w14:textId="77777777" w:rsidTr="0065059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C049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84AA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46ED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8% </w:t>
            </w:r>
            <w:proofErr w:type="spell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toea</w:t>
            </w:r>
            <w:proofErr w:type="spellEnd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glomerans</w:t>
            </w:r>
            <w:proofErr w:type="spell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23342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AB6B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FFF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633A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2E4" w:rsidRPr="0023458E" w14:paraId="30C432AD" w14:textId="77777777" w:rsidTr="006505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88C4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B83D1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E71B" w14:textId="77777777" w:rsidR="000802E4" w:rsidRPr="0023458E" w:rsidRDefault="000802E4" w:rsidP="0065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4% </w:t>
            </w:r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</w:t>
            </w:r>
            <w:proofErr w:type="gramStart"/>
            <w:r w:rsidRPr="002345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cheniformis</w:t>
            </w: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000002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ACC28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C9BD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1BC5" w14:textId="77777777" w:rsidR="000802E4" w:rsidRPr="0023458E" w:rsidRDefault="000802E4" w:rsidP="00650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5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71D8F614" w14:textId="031104BD" w:rsidR="000802E4" w:rsidRPr="000802E4" w:rsidRDefault="000802E4" w:rsidP="000802E4">
      <w:pPr>
        <w:rPr>
          <w:rFonts w:ascii="Times New Roman" w:hAnsi="Times New Roman" w:cs="Times New Roman"/>
        </w:rPr>
      </w:pPr>
      <w:r w:rsidRPr="000802E4">
        <w:rPr>
          <w:rFonts w:ascii="Times New Roman" w:hAnsi="Times New Roman" w:cs="Times New Roman"/>
        </w:rPr>
        <w:t>Note: Pepper plant from treatment by soils from the organic (ORG), integrated (INT) and conventional (CON) farming systems</w:t>
      </w:r>
      <w:r>
        <w:rPr>
          <w:rFonts w:ascii="Times New Roman" w:hAnsi="Times New Roman" w:cs="Times New Roman"/>
        </w:rPr>
        <w:t>.</w:t>
      </w:r>
    </w:p>
    <w:p w14:paraId="22D699A9" w14:textId="77777777" w:rsidR="000802E4" w:rsidRPr="000802E4" w:rsidRDefault="000802E4"/>
    <w:sectPr w:rsidR="000802E4" w:rsidRPr="000802E4" w:rsidSect="00471B9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1AB75E" w14:textId="77777777" w:rsidR="00732F86" w:rsidRDefault="00732F86" w:rsidP="002973F8">
      <w:r>
        <w:separator/>
      </w:r>
    </w:p>
  </w:endnote>
  <w:endnote w:type="continuationSeparator" w:id="0">
    <w:p w14:paraId="1A9BFF57" w14:textId="77777777" w:rsidR="00732F86" w:rsidRDefault="00732F86" w:rsidP="00297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EC72F9" w14:textId="77777777" w:rsidR="00732F86" w:rsidRDefault="00732F86" w:rsidP="002973F8">
      <w:r>
        <w:separator/>
      </w:r>
    </w:p>
  </w:footnote>
  <w:footnote w:type="continuationSeparator" w:id="0">
    <w:p w14:paraId="7095C8BA" w14:textId="77777777" w:rsidR="00732F86" w:rsidRDefault="00732F86" w:rsidP="00297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A3"/>
    <w:rsid w:val="000802E4"/>
    <w:rsid w:val="002558D0"/>
    <w:rsid w:val="002973F8"/>
    <w:rsid w:val="002C5E8C"/>
    <w:rsid w:val="00466CA3"/>
    <w:rsid w:val="00471B99"/>
    <w:rsid w:val="0062425E"/>
    <w:rsid w:val="00732F86"/>
    <w:rsid w:val="00827983"/>
    <w:rsid w:val="00F7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2CFCD"/>
  <w15:chartTrackingRefBased/>
  <w15:docId w15:val="{CE2E76DB-199C-46BA-9C7E-C8438267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7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3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3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0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933</Words>
  <Characters>5324</Characters>
  <Application>Microsoft Office Word</Application>
  <DocSecurity>0</DocSecurity>
  <Lines>44</Lines>
  <Paragraphs>12</Paragraphs>
  <ScaleCrop>false</ScaleCrop>
  <Company/>
  <LinksUpToDate>false</LinksUpToDate>
  <CharactersWithSpaces>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xiu</dc:creator>
  <cp:keywords/>
  <dc:description/>
  <cp:lastModifiedBy>li huixiu</cp:lastModifiedBy>
  <cp:revision>4</cp:revision>
  <dcterms:created xsi:type="dcterms:W3CDTF">2018-10-19T10:52:00Z</dcterms:created>
  <dcterms:modified xsi:type="dcterms:W3CDTF">2018-11-28T01:21:00Z</dcterms:modified>
</cp:coreProperties>
</file>